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7575D" w14:textId="62B6675C" w:rsidR="00126B24" w:rsidRPr="00126B24" w:rsidRDefault="00126B24" w:rsidP="00126B24">
      <w:pPr>
        <w:keepNext/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2314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30412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="00814A1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bookmarkStart w:id="0" w:name="_GoBack"/>
      <w:bookmarkEnd w:id="0"/>
      <w:r w:rsidRPr="0022314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2231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tailed conditions of polymerase chain reactions for bumblebee and ant loci.</w:t>
      </w:r>
    </w:p>
    <w:tbl>
      <w:tblPr>
        <w:tblStyle w:val="Gitternetztabelle1hell"/>
        <w:tblW w:w="10656" w:type="dxa"/>
        <w:tblLayout w:type="fixed"/>
        <w:tblLook w:val="04A0" w:firstRow="1" w:lastRow="0" w:firstColumn="1" w:lastColumn="0" w:noHBand="0" w:noVBand="1"/>
      </w:tblPr>
      <w:tblGrid>
        <w:gridCol w:w="1129"/>
        <w:gridCol w:w="1361"/>
        <w:gridCol w:w="1361"/>
        <w:gridCol w:w="1361"/>
        <w:gridCol w:w="1361"/>
        <w:gridCol w:w="1361"/>
        <w:gridCol w:w="1361"/>
        <w:gridCol w:w="1361"/>
      </w:tblGrid>
      <w:tr w:rsidR="003500FF" w:rsidRPr="003500FF" w14:paraId="3EBB1070" w14:textId="77777777" w:rsidTr="00AE2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521CA2A" w14:textId="77777777" w:rsidR="00D20101" w:rsidRPr="003500FF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1361" w:type="dxa"/>
          </w:tcPr>
          <w:p w14:paraId="5C559EB3" w14:textId="77777777" w:rsidR="00D20101" w:rsidRPr="003500FF" w:rsidRDefault="00D20101" w:rsidP="00AE2A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Organism</w:t>
            </w:r>
          </w:p>
        </w:tc>
        <w:tc>
          <w:tcPr>
            <w:tcW w:w="1361" w:type="dxa"/>
          </w:tcPr>
          <w:p w14:paraId="5BB61304" w14:textId="4E8A6D00" w:rsidR="00D20101" w:rsidRPr="003500FF" w:rsidRDefault="00D20101" w:rsidP="00AE2A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Initial de</w:t>
            </w:r>
            <w:r w:rsid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-</w:t>
            </w:r>
            <w:proofErr w:type="spellStart"/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naturation</w:t>
            </w:r>
            <w:proofErr w:type="spellEnd"/>
          </w:p>
        </w:tc>
        <w:tc>
          <w:tcPr>
            <w:tcW w:w="1361" w:type="dxa"/>
          </w:tcPr>
          <w:p w14:paraId="7304600F" w14:textId="77777777" w:rsidR="00D20101" w:rsidRPr="003500FF" w:rsidRDefault="00D20101" w:rsidP="00AE2A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Cycles</w:t>
            </w:r>
          </w:p>
        </w:tc>
        <w:tc>
          <w:tcPr>
            <w:tcW w:w="1361" w:type="dxa"/>
          </w:tcPr>
          <w:p w14:paraId="09E616F7" w14:textId="331122D7" w:rsidR="00D20101" w:rsidRPr="003500FF" w:rsidRDefault="00D20101" w:rsidP="00AE2A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De</w:t>
            </w:r>
            <w:r w:rsid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-</w:t>
            </w:r>
            <w:proofErr w:type="spellStart"/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naturation</w:t>
            </w:r>
            <w:proofErr w:type="spellEnd"/>
          </w:p>
        </w:tc>
        <w:tc>
          <w:tcPr>
            <w:tcW w:w="1361" w:type="dxa"/>
          </w:tcPr>
          <w:p w14:paraId="5B0BAA6A" w14:textId="77777777" w:rsidR="00D20101" w:rsidRPr="003500FF" w:rsidRDefault="00D20101" w:rsidP="00AE2A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Annealing</w:t>
            </w:r>
          </w:p>
        </w:tc>
        <w:tc>
          <w:tcPr>
            <w:tcW w:w="1361" w:type="dxa"/>
          </w:tcPr>
          <w:p w14:paraId="6995968C" w14:textId="77777777" w:rsidR="00D20101" w:rsidRPr="003500FF" w:rsidRDefault="00D20101" w:rsidP="00AE2A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Extension</w:t>
            </w:r>
          </w:p>
        </w:tc>
        <w:tc>
          <w:tcPr>
            <w:tcW w:w="1361" w:type="dxa"/>
          </w:tcPr>
          <w:p w14:paraId="2ABD643C" w14:textId="77777777" w:rsidR="00D20101" w:rsidRPr="003500FF" w:rsidRDefault="00D20101" w:rsidP="00AE2A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Final extension</w:t>
            </w:r>
          </w:p>
        </w:tc>
      </w:tr>
      <w:tr w:rsidR="003500FF" w:rsidRPr="003500FF" w14:paraId="16B0EEF0" w14:textId="77777777" w:rsidTr="00AE2AB6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244025B" w14:textId="77777777" w:rsidR="00217454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 xml:space="preserve">198, </w:t>
            </w:r>
          </w:p>
          <w:p w14:paraId="6606F325" w14:textId="77777777" w:rsidR="00217454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27,</w:t>
            </w:r>
          </w:p>
          <w:p w14:paraId="29726CD5" w14:textId="7C806DF3" w:rsidR="00D20101" w:rsidRPr="003500FF" w:rsidRDefault="00217454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="00D20101"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601</w:t>
            </w:r>
          </w:p>
        </w:tc>
        <w:tc>
          <w:tcPr>
            <w:tcW w:w="1361" w:type="dxa"/>
          </w:tcPr>
          <w:p w14:paraId="25C6008C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3500F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Bombus</w:t>
            </w:r>
            <w:proofErr w:type="spellEnd"/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1361" w:type="dxa"/>
          </w:tcPr>
          <w:p w14:paraId="380FB42E" w14:textId="2F84747D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6 °C,</w:t>
            </w:r>
          </w:p>
          <w:p w14:paraId="4D8020D3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 min</w:t>
            </w:r>
          </w:p>
        </w:tc>
        <w:tc>
          <w:tcPr>
            <w:tcW w:w="1361" w:type="dxa"/>
          </w:tcPr>
          <w:p w14:paraId="47782FDE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5</w:t>
            </w:r>
          </w:p>
        </w:tc>
        <w:tc>
          <w:tcPr>
            <w:tcW w:w="1361" w:type="dxa"/>
          </w:tcPr>
          <w:p w14:paraId="68D14318" w14:textId="0775B0F0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6 °C,</w:t>
            </w:r>
          </w:p>
          <w:p w14:paraId="3F07DBB1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2B83E553" w14:textId="49118C4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57 °C,</w:t>
            </w:r>
          </w:p>
          <w:p w14:paraId="7E017AB0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19CCB477" w14:textId="413F5643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,</w:t>
            </w:r>
          </w:p>
          <w:p w14:paraId="5D33FCE4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2E79917E" w14:textId="35DD1358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,</w:t>
            </w:r>
          </w:p>
          <w:p w14:paraId="08CF6060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10 min</w:t>
            </w:r>
          </w:p>
        </w:tc>
      </w:tr>
      <w:tr w:rsidR="003500FF" w:rsidRPr="003500FF" w14:paraId="30AC79B2" w14:textId="77777777" w:rsidTr="00AE2AB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CCB192C" w14:textId="77777777" w:rsidR="00D20101" w:rsidRPr="003500FF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BT04, BT10, BT23, BL13</w:t>
            </w:r>
          </w:p>
        </w:tc>
        <w:tc>
          <w:tcPr>
            <w:tcW w:w="1361" w:type="dxa"/>
          </w:tcPr>
          <w:p w14:paraId="3691785D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3500F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Bombus</w:t>
            </w:r>
            <w:proofErr w:type="spellEnd"/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1361" w:type="dxa"/>
          </w:tcPr>
          <w:p w14:paraId="05C3574A" w14:textId="7D3BE9FC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5 °C,</w:t>
            </w:r>
          </w:p>
          <w:p w14:paraId="31F85AA5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 min</w:t>
            </w:r>
          </w:p>
        </w:tc>
        <w:tc>
          <w:tcPr>
            <w:tcW w:w="1361" w:type="dxa"/>
          </w:tcPr>
          <w:p w14:paraId="1FBA3E97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9</w:t>
            </w:r>
          </w:p>
        </w:tc>
        <w:tc>
          <w:tcPr>
            <w:tcW w:w="1361" w:type="dxa"/>
          </w:tcPr>
          <w:p w14:paraId="46FFE7BE" w14:textId="7E8C72A3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2 °C,</w:t>
            </w:r>
          </w:p>
          <w:p w14:paraId="626A4966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0 s</w:t>
            </w:r>
          </w:p>
        </w:tc>
        <w:tc>
          <w:tcPr>
            <w:tcW w:w="1361" w:type="dxa"/>
          </w:tcPr>
          <w:p w14:paraId="228EC50B" w14:textId="6D16CE6C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53 °C,</w:t>
            </w:r>
          </w:p>
          <w:p w14:paraId="5A29FB8E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0 s</w:t>
            </w:r>
          </w:p>
        </w:tc>
        <w:tc>
          <w:tcPr>
            <w:tcW w:w="1361" w:type="dxa"/>
          </w:tcPr>
          <w:p w14:paraId="17A45825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,</w:t>
            </w:r>
          </w:p>
          <w:p w14:paraId="16D649F4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0 s</w:t>
            </w:r>
          </w:p>
        </w:tc>
        <w:tc>
          <w:tcPr>
            <w:tcW w:w="1361" w:type="dxa"/>
          </w:tcPr>
          <w:p w14:paraId="35DFC632" w14:textId="1EFA0524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0 °C,</w:t>
            </w:r>
          </w:p>
          <w:p w14:paraId="64C33A9D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10 min</w:t>
            </w:r>
          </w:p>
        </w:tc>
      </w:tr>
      <w:tr w:rsidR="003500FF" w:rsidRPr="003500FF" w14:paraId="3B70F3CF" w14:textId="77777777" w:rsidTr="00AE2AB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3C56147" w14:textId="77777777" w:rsidR="00D20101" w:rsidRPr="003500FF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Fy3</w:t>
            </w:r>
          </w:p>
        </w:tc>
        <w:tc>
          <w:tcPr>
            <w:tcW w:w="1361" w:type="dxa"/>
          </w:tcPr>
          <w:p w14:paraId="2631C2CD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Formica</w:t>
            </w: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1361" w:type="dxa"/>
          </w:tcPr>
          <w:p w14:paraId="5E0AFC6D" w14:textId="78A3EBF3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6682C626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2 min</w:t>
            </w:r>
          </w:p>
        </w:tc>
        <w:tc>
          <w:tcPr>
            <w:tcW w:w="1361" w:type="dxa"/>
          </w:tcPr>
          <w:p w14:paraId="41F896DE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9</w:t>
            </w:r>
          </w:p>
        </w:tc>
        <w:tc>
          <w:tcPr>
            <w:tcW w:w="1361" w:type="dxa"/>
          </w:tcPr>
          <w:p w14:paraId="78C08E2C" w14:textId="439FBA1F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0E1B31C9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0 s</w:t>
            </w:r>
          </w:p>
        </w:tc>
        <w:tc>
          <w:tcPr>
            <w:tcW w:w="1361" w:type="dxa"/>
          </w:tcPr>
          <w:p w14:paraId="4451B2FA" w14:textId="61B40004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50 °C,</w:t>
            </w:r>
          </w:p>
          <w:p w14:paraId="0D4BFB30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36F01629" w14:textId="5171819A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</w:t>
            </w:r>
          </w:p>
          <w:p w14:paraId="338F05CD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10DE5A53" w14:textId="0A85DD38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,</w:t>
            </w:r>
          </w:p>
          <w:p w14:paraId="3D3BD541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10 min</w:t>
            </w:r>
          </w:p>
        </w:tc>
      </w:tr>
      <w:tr w:rsidR="003500FF" w:rsidRPr="003500FF" w14:paraId="26E147AE" w14:textId="77777777" w:rsidTr="00AE2AB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74613D4" w14:textId="77777777" w:rsidR="00D20101" w:rsidRPr="003500FF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FL21, FE7, FE1, FE13, FE15, FE38, FE42, FE49, FE51, P22</w:t>
            </w:r>
          </w:p>
        </w:tc>
        <w:tc>
          <w:tcPr>
            <w:tcW w:w="1361" w:type="dxa"/>
          </w:tcPr>
          <w:p w14:paraId="56739EBB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Formica</w:t>
            </w:r>
            <w:r w:rsidRPr="003500FF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spp.</w:t>
            </w:r>
          </w:p>
        </w:tc>
        <w:tc>
          <w:tcPr>
            <w:tcW w:w="1361" w:type="dxa"/>
          </w:tcPr>
          <w:p w14:paraId="2C9D495F" w14:textId="4C8472E0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29148865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2 min</w:t>
            </w:r>
          </w:p>
        </w:tc>
        <w:tc>
          <w:tcPr>
            <w:tcW w:w="1361" w:type="dxa"/>
          </w:tcPr>
          <w:p w14:paraId="13C15E17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9</w:t>
            </w:r>
          </w:p>
        </w:tc>
        <w:tc>
          <w:tcPr>
            <w:tcW w:w="1361" w:type="dxa"/>
          </w:tcPr>
          <w:p w14:paraId="7C435232" w14:textId="1037EACC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3DB5510F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0 s</w:t>
            </w:r>
          </w:p>
        </w:tc>
        <w:tc>
          <w:tcPr>
            <w:tcW w:w="1361" w:type="dxa"/>
          </w:tcPr>
          <w:p w14:paraId="6FF380E4" w14:textId="4C374B68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56 °C,</w:t>
            </w:r>
          </w:p>
          <w:p w14:paraId="6BA49FDD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2595D700" w14:textId="0054B093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</w:t>
            </w:r>
          </w:p>
          <w:p w14:paraId="0065DC44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5EBFD832" w14:textId="4C069812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,</w:t>
            </w:r>
          </w:p>
          <w:p w14:paraId="00D5D88D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10 min</w:t>
            </w:r>
          </w:p>
        </w:tc>
      </w:tr>
      <w:tr w:rsidR="003500FF" w:rsidRPr="003500FF" w14:paraId="284BEC01" w14:textId="77777777" w:rsidTr="00AE2AB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B87A95E" w14:textId="77777777" w:rsidR="00D20101" w:rsidRPr="003500FF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lastRenderedPageBreak/>
              <w:t>FE17</w:t>
            </w:r>
          </w:p>
        </w:tc>
        <w:tc>
          <w:tcPr>
            <w:tcW w:w="1361" w:type="dxa"/>
          </w:tcPr>
          <w:p w14:paraId="0E79413F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Formica</w:t>
            </w: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1361" w:type="dxa"/>
          </w:tcPr>
          <w:p w14:paraId="5CC8D1A8" w14:textId="3404CBE0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1F201255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2 min</w:t>
            </w:r>
          </w:p>
        </w:tc>
        <w:tc>
          <w:tcPr>
            <w:tcW w:w="1361" w:type="dxa"/>
          </w:tcPr>
          <w:p w14:paraId="2C6BFF14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9</w:t>
            </w:r>
          </w:p>
        </w:tc>
        <w:tc>
          <w:tcPr>
            <w:tcW w:w="1361" w:type="dxa"/>
          </w:tcPr>
          <w:p w14:paraId="46255E95" w14:textId="370E105D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22AA5C70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0 s</w:t>
            </w:r>
          </w:p>
        </w:tc>
        <w:tc>
          <w:tcPr>
            <w:tcW w:w="1361" w:type="dxa"/>
          </w:tcPr>
          <w:p w14:paraId="7CA8F426" w14:textId="31969E45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60 °C,</w:t>
            </w:r>
          </w:p>
          <w:p w14:paraId="78AB503C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5F320681" w14:textId="7A4298C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</w:t>
            </w:r>
          </w:p>
          <w:p w14:paraId="1D3074AF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66F90DAD" w14:textId="67EBF0B8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,</w:t>
            </w:r>
          </w:p>
          <w:p w14:paraId="7B8E9736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10 min</w:t>
            </w:r>
          </w:p>
        </w:tc>
      </w:tr>
      <w:tr w:rsidR="003500FF" w:rsidRPr="003500FF" w14:paraId="3E6492A9" w14:textId="77777777" w:rsidTr="00AE2AB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A99FBC" w14:textId="77777777" w:rsidR="00D20101" w:rsidRPr="003500FF" w:rsidRDefault="00D20101" w:rsidP="00AE2AB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FE16, FE37</w:t>
            </w:r>
          </w:p>
        </w:tc>
        <w:tc>
          <w:tcPr>
            <w:tcW w:w="1361" w:type="dxa"/>
          </w:tcPr>
          <w:p w14:paraId="1D6199B5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Formica </w:t>
            </w: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spp.</w:t>
            </w:r>
          </w:p>
        </w:tc>
        <w:tc>
          <w:tcPr>
            <w:tcW w:w="1361" w:type="dxa"/>
          </w:tcPr>
          <w:p w14:paraId="44528740" w14:textId="617EA85F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2D1B7B91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2 min</w:t>
            </w:r>
          </w:p>
        </w:tc>
        <w:tc>
          <w:tcPr>
            <w:tcW w:w="1361" w:type="dxa"/>
          </w:tcPr>
          <w:p w14:paraId="126030F0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9</w:t>
            </w:r>
          </w:p>
        </w:tc>
        <w:tc>
          <w:tcPr>
            <w:tcW w:w="1361" w:type="dxa"/>
          </w:tcPr>
          <w:p w14:paraId="0F4210B3" w14:textId="530E2312" w:rsidR="00D20101" w:rsidRPr="003500FF" w:rsidRDefault="00D20101" w:rsidP="00AE2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94 °C,</w:t>
            </w:r>
          </w:p>
          <w:p w14:paraId="74876EA1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30 s</w:t>
            </w:r>
          </w:p>
        </w:tc>
        <w:tc>
          <w:tcPr>
            <w:tcW w:w="1361" w:type="dxa"/>
          </w:tcPr>
          <w:p w14:paraId="0AABFAE5" w14:textId="60644C38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65 °C,</w:t>
            </w:r>
          </w:p>
          <w:p w14:paraId="02C4E5F5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56B69569" w14:textId="02CCE2A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</w:t>
            </w:r>
          </w:p>
          <w:p w14:paraId="358EB9D6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45 s</w:t>
            </w:r>
          </w:p>
        </w:tc>
        <w:tc>
          <w:tcPr>
            <w:tcW w:w="1361" w:type="dxa"/>
          </w:tcPr>
          <w:p w14:paraId="3F7C054F" w14:textId="091FE023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72 °C,</w:t>
            </w:r>
          </w:p>
          <w:p w14:paraId="13E474E1" w14:textId="77777777" w:rsidR="00D20101" w:rsidRPr="003500FF" w:rsidRDefault="00D20101" w:rsidP="00AE2A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3500F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10 min</w:t>
            </w:r>
          </w:p>
        </w:tc>
      </w:tr>
    </w:tbl>
    <w:p w14:paraId="562FAE42" w14:textId="77777777" w:rsidR="00253E67" w:rsidRDefault="00253E67"/>
    <w:sectPr w:rsidR="00253E67" w:rsidSect="003500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5B3CB4" w16cid:durableId="238483C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A5567" w14:textId="77777777" w:rsidR="00B9109B" w:rsidRDefault="00B9109B" w:rsidP="006B613C">
      <w:pPr>
        <w:spacing w:after="0" w:line="240" w:lineRule="auto"/>
      </w:pPr>
      <w:r>
        <w:separator/>
      </w:r>
    </w:p>
  </w:endnote>
  <w:endnote w:type="continuationSeparator" w:id="0">
    <w:p w14:paraId="7E4FC73A" w14:textId="77777777" w:rsidR="00B9109B" w:rsidRDefault="00B9109B" w:rsidP="006B6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72BB89" w14:textId="77777777" w:rsidR="006B613C" w:rsidRDefault="006B613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0816C6" w14:textId="77777777" w:rsidR="006B613C" w:rsidRDefault="006B613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00DA36" w14:textId="77777777" w:rsidR="006B613C" w:rsidRDefault="006B61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EB7895" w14:textId="77777777" w:rsidR="00B9109B" w:rsidRDefault="00B9109B" w:rsidP="006B613C">
      <w:pPr>
        <w:spacing w:after="0" w:line="240" w:lineRule="auto"/>
      </w:pPr>
      <w:r>
        <w:separator/>
      </w:r>
    </w:p>
  </w:footnote>
  <w:footnote w:type="continuationSeparator" w:id="0">
    <w:p w14:paraId="3DCA2523" w14:textId="77777777" w:rsidR="00B9109B" w:rsidRDefault="00B9109B" w:rsidP="006B61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8B1CD2" w14:textId="77777777" w:rsidR="006B613C" w:rsidRDefault="006B613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C7317E" w14:textId="77777777" w:rsidR="006B613C" w:rsidRDefault="006B613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82E9C" w14:textId="77777777" w:rsidR="006B613C" w:rsidRDefault="006B613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101"/>
    <w:rsid w:val="00126B24"/>
    <w:rsid w:val="00217454"/>
    <w:rsid w:val="0021747B"/>
    <w:rsid w:val="00253E67"/>
    <w:rsid w:val="00304126"/>
    <w:rsid w:val="00307719"/>
    <w:rsid w:val="003500FF"/>
    <w:rsid w:val="00697C3A"/>
    <w:rsid w:val="006B613C"/>
    <w:rsid w:val="007014C3"/>
    <w:rsid w:val="00763276"/>
    <w:rsid w:val="00814A16"/>
    <w:rsid w:val="008A1A89"/>
    <w:rsid w:val="008D20F7"/>
    <w:rsid w:val="00A27088"/>
    <w:rsid w:val="00AE2AB6"/>
    <w:rsid w:val="00B13AA1"/>
    <w:rsid w:val="00B9109B"/>
    <w:rsid w:val="00C14911"/>
    <w:rsid w:val="00CA640D"/>
    <w:rsid w:val="00D20101"/>
    <w:rsid w:val="00E21CEE"/>
    <w:rsid w:val="00F8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06566897"/>
  <w14:discardImageEditingData/>
  <w14:defaultImageDpi w14:val="330"/>
  <w15:chartTrackingRefBased/>
  <w15:docId w15:val="{20F50DC3-E0FC-489D-8C75-686DBCEC3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01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10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D20101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01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0101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0101"/>
    <w:rPr>
      <w:sz w:val="16"/>
      <w:szCs w:val="16"/>
    </w:rPr>
  </w:style>
  <w:style w:type="table" w:styleId="Gitternetztabelle1hell">
    <w:name w:val="Grid Table 1 Light"/>
    <w:basedOn w:val="NormaleTabelle"/>
    <w:uiPriority w:val="46"/>
    <w:rsid w:val="003500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6B6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613C"/>
  </w:style>
  <w:style w:type="paragraph" w:styleId="Fuzeile">
    <w:name w:val="footer"/>
    <w:basedOn w:val="Standard"/>
    <w:link w:val="FuzeileZchn"/>
    <w:uiPriority w:val="99"/>
    <w:unhideWhenUsed/>
    <w:rsid w:val="006B6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6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69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14</cp:revision>
  <dcterms:created xsi:type="dcterms:W3CDTF">2021-03-12T10:04:00Z</dcterms:created>
  <dcterms:modified xsi:type="dcterms:W3CDTF">2021-12-17T13:03:00Z</dcterms:modified>
</cp:coreProperties>
</file>